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C6F" w:rsidRDefault="006E4C6F"/>
    <w:p w:rsidR="006E4C6F" w:rsidRDefault="00701EA7">
      <w:r w:rsidRPr="00701EA7">
        <w:rPr>
          <w:b/>
        </w:rPr>
        <w:t>Table S3</w:t>
      </w:r>
      <w:r>
        <w:t xml:space="preserve"> </w:t>
      </w:r>
      <w:r w:rsidR="006E4C6F">
        <w:t>Test for Linkage Disequilibrium for</w:t>
      </w:r>
      <w:r w:rsidR="00BA2102">
        <w:t xml:space="preserve"> non-random association between</w:t>
      </w:r>
      <w:r w:rsidR="006E4C6F">
        <w:t xml:space="preserve"> pairs of loci in finite subdivided populations (</w:t>
      </w:r>
      <w:proofErr w:type="spellStart"/>
      <w:r w:rsidR="006E4C6F">
        <w:t>Ohta</w:t>
      </w:r>
      <w:proofErr w:type="spellEnd"/>
      <w:r w:rsidR="006E4C6F">
        <w:t xml:space="preserve"> 1982):</w:t>
      </w:r>
    </w:p>
    <w:p w:rsidR="006E4C6F" w:rsidRDefault="006E4C6F" w:rsidP="006E4C6F">
      <w:pPr>
        <w:ind w:left="1440" w:firstLine="720"/>
      </w:pPr>
      <w:r w:rsidRPr="006E4C6F">
        <w:t>(DIT</w:t>
      </w:r>
      <w:proofErr w:type="gramStart"/>
      <w:r w:rsidRPr="006E4C6F">
        <w:t>)²</w:t>
      </w:r>
      <w:proofErr w:type="gramEnd"/>
      <w:r w:rsidRPr="006E4C6F">
        <w:t xml:space="preserve">      (DIS)²      </w:t>
      </w:r>
      <w:r w:rsidR="00B23771">
        <w:t xml:space="preserve"> </w:t>
      </w:r>
      <w:r w:rsidRPr="006E4C6F">
        <w:t xml:space="preserve"> (D'IS)²   </w:t>
      </w:r>
      <w:r w:rsidR="00B23771">
        <w:t xml:space="preserve"> </w:t>
      </w:r>
      <w:r w:rsidRPr="006E4C6F">
        <w:t xml:space="preserve"> (DST)²    </w:t>
      </w:r>
      <w:r w:rsidR="00B23771">
        <w:t xml:space="preserve"> </w:t>
      </w:r>
      <w:r w:rsidRPr="006E4C6F">
        <w:t>(D'ST)²</w:t>
      </w:r>
    </w:p>
    <w:p w:rsidR="006E4C6F" w:rsidRDefault="006E4C6F">
      <w:r w:rsidRPr="006E4C6F">
        <w:t xml:space="preserve">Overall Average   </w:t>
      </w:r>
      <w:r w:rsidR="00B23771">
        <w:t xml:space="preserve">       0.08470     0.00815   </w:t>
      </w:r>
      <w:proofErr w:type="gramStart"/>
      <w:r w:rsidR="00B23771">
        <w:t xml:space="preserve">0.07947  </w:t>
      </w:r>
      <w:r w:rsidRPr="006E4C6F">
        <w:t>0.07660</w:t>
      </w:r>
      <w:proofErr w:type="gramEnd"/>
      <w:r w:rsidRPr="006E4C6F">
        <w:t xml:space="preserve">   0.00523</w:t>
      </w:r>
    </w:p>
    <w:p w:rsidR="006E4C6F" w:rsidRDefault="006E4C6F"/>
    <w:p w:rsidR="006E4C6F" w:rsidRDefault="006E4C6F">
      <w:r>
        <w:t>Total variance (DIT</w:t>
      </w:r>
      <w:proofErr w:type="gramStart"/>
      <w:r>
        <w:t>)²</w:t>
      </w:r>
      <w:proofErr w:type="gramEnd"/>
      <w:r>
        <w:t xml:space="preserve">  is small (0.0847)</w:t>
      </w:r>
      <w:r w:rsidR="00B23771">
        <w:t xml:space="preserve"> indicating large </w:t>
      </w:r>
      <w:r w:rsidR="00BA2102">
        <w:t xml:space="preserve">human-assisted </w:t>
      </w:r>
      <w:r w:rsidR="00B23771">
        <w:t>migration rates on continental scale</w:t>
      </w:r>
      <w:r w:rsidR="00BA2102">
        <w:t xml:space="preserve"> (among states)</w:t>
      </w:r>
      <w:r w:rsidR="00B23771">
        <w:t xml:space="preserve"> reducing LD</w:t>
      </w:r>
      <w:r w:rsidR="00857E56">
        <w:t xml:space="preserve"> and the variance components </w:t>
      </w:r>
      <w:r w:rsidR="00857E56" w:rsidRPr="006E4C6F">
        <w:t>(D'IS)²</w:t>
      </w:r>
      <w:r w:rsidR="00857E56">
        <w:t xml:space="preserve"> and </w:t>
      </w:r>
      <w:r w:rsidR="00857E56" w:rsidRPr="006E4C6F">
        <w:t>(D'ST)²</w:t>
      </w:r>
      <w:r w:rsidR="00857E56">
        <w:t xml:space="preserve"> are additive (0.07947 + </w:t>
      </w:r>
      <w:r w:rsidR="00857E56" w:rsidRPr="006E4C6F">
        <w:t>0.00523</w:t>
      </w:r>
      <w:r w:rsidR="00B23771">
        <w:t xml:space="preserve"> = 0.0847). The fact that both relationships </w:t>
      </w:r>
      <w:r w:rsidR="00B23771" w:rsidRPr="006E4C6F">
        <w:t>(D'IS</w:t>
      </w:r>
      <w:proofErr w:type="gramStart"/>
      <w:r w:rsidR="00B23771" w:rsidRPr="006E4C6F">
        <w:t>)²</w:t>
      </w:r>
      <w:proofErr w:type="gramEnd"/>
      <w:r w:rsidR="00B23771">
        <w:t xml:space="preserve"> &gt; </w:t>
      </w:r>
      <w:r w:rsidR="00B23771" w:rsidRPr="006E4C6F">
        <w:t>(D'ST)²</w:t>
      </w:r>
      <w:r w:rsidR="00B23771">
        <w:t xml:space="preserve"> and </w:t>
      </w:r>
      <w:r w:rsidR="00B23771" w:rsidRPr="006E4C6F">
        <w:t>(DST)²</w:t>
      </w:r>
      <w:r w:rsidR="00B23771">
        <w:t xml:space="preserve"> &gt; </w:t>
      </w:r>
      <w:r w:rsidR="00B23771" w:rsidRPr="006E4C6F">
        <w:t>(DIS)²</w:t>
      </w:r>
      <w:r w:rsidR="00B23771">
        <w:t xml:space="preserve"> </w:t>
      </w:r>
      <w:r w:rsidR="00BA2102">
        <w:t>hold provide additional indication for</w:t>
      </w:r>
      <w:r w:rsidR="00B23771">
        <w:t xml:space="preserve"> reduced migration within populatio</w:t>
      </w:r>
      <w:r w:rsidR="007D4CBB">
        <w:t>ns in most</w:t>
      </w:r>
      <w:r w:rsidR="00B23771">
        <w:t xml:space="preserve"> of the </w:t>
      </w:r>
      <w:r w:rsidR="00BA2102">
        <w:t xml:space="preserve">12 states . </w:t>
      </w:r>
    </w:p>
    <w:p w:rsidR="00701EA7" w:rsidRDefault="00701EA7"/>
    <w:p w:rsidR="00701EA7" w:rsidRDefault="00701EA7">
      <w:r>
        <w:t>Tabular description of every pairwise comparison between</w:t>
      </w:r>
      <w:r>
        <w:t xml:space="preserve"> loci is present</w:t>
      </w:r>
      <w:r>
        <w:t xml:space="preserve">ed in </w:t>
      </w:r>
      <w:r w:rsidRPr="00701EA7">
        <w:rPr>
          <w:b/>
        </w:rPr>
        <w:t>Tab</w:t>
      </w:r>
      <w:r>
        <w:rPr>
          <w:b/>
        </w:rPr>
        <w:t>le S4</w:t>
      </w:r>
      <w:bookmarkStart w:id="0" w:name="_GoBack"/>
      <w:bookmarkEnd w:id="0"/>
      <w:r>
        <w:t>.</w:t>
      </w:r>
    </w:p>
    <w:p w:rsidR="00BA2102" w:rsidRDefault="00BA2102"/>
    <w:sectPr w:rsidR="00BA2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F20"/>
    <w:rsid w:val="00205C9F"/>
    <w:rsid w:val="00343C8F"/>
    <w:rsid w:val="004B35AC"/>
    <w:rsid w:val="006E4C6F"/>
    <w:rsid w:val="00701EA7"/>
    <w:rsid w:val="007C7488"/>
    <w:rsid w:val="007D4CBB"/>
    <w:rsid w:val="00857E56"/>
    <w:rsid w:val="008A079F"/>
    <w:rsid w:val="00AC53FA"/>
    <w:rsid w:val="00B23771"/>
    <w:rsid w:val="00BA2102"/>
    <w:rsid w:val="00CB2FF4"/>
    <w:rsid w:val="00CC0F20"/>
    <w:rsid w:val="00D92A41"/>
    <w:rsid w:val="00E77E66"/>
    <w:rsid w:val="00F9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B79D71-D2AF-4136-A66A-A7790B4F7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F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ay</dc:creator>
  <cp:lastModifiedBy>Uzay Sezen</cp:lastModifiedBy>
  <cp:revision>3</cp:revision>
  <dcterms:created xsi:type="dcterms:W3CDTF">2015-07-09T00:35:00Z</dcterms:created>
  <dcterms:modified xsi:type="dcterms:W3CDTF">2015-07-09T00:43:00Z</dcterms:modified>
</cp:coreProperties>
</file>